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789" w:rsidRDefault="00931789" w:rsidP="0093178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 xml:space="preserve">Additional file 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8"/>
          <w:szCs w:val="28"/>
        </w:rPr>
        <w:t>8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 xml:space="preserve"> </w:t>
      </w:r>
      <w:r w:rsidRPr="00B83B9A"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Pr</w:t>
      </w:r>
      <w:r w:rsidRPr="00B83B9A"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imer sequences 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of the </w:t>
      </w:r>
      <w:proofErr w:type="spellStart"/>
      <w:r w:rsidRPr="003B0319">
        <w:rPr>
          <w:rFonts w:ascii="Times New Roman" w:hAnsi="Times New Roman" w:cs="Times New Roman" w:hint="eastAsia"/>
          <w:i/>
          <w:color w:val="000000" w:themeColor="text1"/>
          <w:kern w:val="0"/>
          <w:sz w:val="28"/>
          <w:szCs w:val="28"/>
        </w:rPr>
        <w:t>MdGASA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genes and their reference genes.</w:t>
      </w:r>
    </w:p>
    <w:p w:rsidR="00931789" w:rsidRPr="00997F6D" w:rsidRDefault="00931789" w:rsidP="00931789"/>
    <w:tbl>
      <w:tblPr>
        <w:tblStyle w:val="a3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39"/>
        <w:gridCol w:w="3517"/>
        <w:gridCol w:w="3533"/>
        <w:gridCol w:w="741"/>
      </w:tblGrid>
      <w:tr w:rsidR="00931789" w:rsidTr="008573B5">
        <w:trPr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:rsidR="00931789" w:rsidRPr="00E837BD" w:rsidRDefault="00931789" w:rsidP="008573B5">
            <w:pPr>
              <w:jc w:val="center"/>
              <w:rPr>
                <w:rFonts w:ascii="Times New Roman" w:hAnsi="Times New Roman" w:cs="Times New Roman"/>
                <w:iCs/>
                <w:sz w:val="20"/>
              </w:rPr>
            </w:pPr>
            <w:r w:rsidRPr="00E837BD">
              <w:rPr>
                <w:rFonts w:ascii="Times New Roman" w:hAnsi="Times New Roman" w:cs="Times New Roman"/>
                <w:iCs/>
                <w:sz w:val="20"/>
              </w:rPr>
              <w:t>Gene</w:t>
            </w:r>
          </w:p>
        </w:tc>
        <w:tc>
          <w:tcPr>
            <w:tcW w:w="3485" w:type="dxa"/>
            <w:tcBorders>
              <w:top w:val="single" w:sz="4" w:space="0" w:color="auto"/>
              <w:bottom w:val="single" w:sz="4" w:space="0" w:color="auto"/>
            </w:tcBorders>
          </w:tcPr>
          <w:p w:rsidR="00931789" w:rsidRPr="00E837BD" w:rsidRDefault="00931789" w:rsidP="008573B5">
            <w:pPr>
              <w:rPr>
                <w:rFonts w:ascii="Times New Roman" w:hAnsi="Times New Roman" w:cs="Times New Roman"/>
              </w:rPr>
            </w:pPr>
            <w:r w:rsidRPr="00E837BD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</w:tcPr>
          <w:p w:rsidR="00931789" w:rsidRPr="00E837BD" w:rsidRDefault="00931789" w:rsidP="008573B5">
            <w:pPr>
              <w:rPr>
                <w:rFonts w:ascii="Times New Roman" w:hAnsi="Times New Roman" w:cs="Times New Roman"/>
              </w:rPr>
            </w:pPr>
            <w:r w:rsidRPr="00E837BD">
              <w:rPr>
                <w:rFonts w:ascii="Times New Roman" w:hAnsi="Times New Roman" w:cs="Times New Roman"/>
              </w:rPr>
              <w:t>Reverse primer (5’-3’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931789" w:rsidRPr="00E837BD" w:rsidRDefault="00931789" w:rsidP="00857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ngth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  <w:tcBorders>
              <w:top w:val="single" w:sz="4" w:space="0" w:color="auto"/>
            </w:tcBorders>
          </w:tcPr>
          <w:p w:rsidR="00931789" w:rsidRPr="00197E35" w:rsidRDefault="00931789" w:rsidP="008573B5">
            <w:pPr>
              <w:rPr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1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3485" w:type="dxa"/>
            <w:tcBorders>
              <w:top w:val="single" w:sz="4" w:space="0" w:color="auto"/>
            </w:tcBorders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83"/>
            <w:bookmarkStart w:id="1" w:name="OLE_LINK84"/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TGAGGCATCAATGGCTGGTTCTCC</w:t>
            </w:r>
            <w:bookmarkEnd w:id="0"/>
            <w:bookmarkEnd w:id="1"/>
          </w:p>
        </w:tc>
        <w:tc>
          <w:tcPr>
            <w:tcW w:w="3500" w:type="dxa"/>
            <w:tcBorders>
              <w:top w:val="single" w:sz="4" w:space="0" w:color="auto"/>
            </w:tcBorders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AGGGCACTCGTCCTTGTTCCCATA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Pr="00197E35" w:rsidRDefault="00931789" w:rsidP="008573B5">
            <w:pPr>
              <w:rPr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 w:rsidRPr="00197E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GCCTCCACCGTAGAAACATC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TAGCCGAGCACCGACTTGTA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Pr="00197E35" w:rsidRDefault="00931789" w:rsidP="008573B5">
            <w:pPr>
              <w:rPr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 w:rsidRPr="00197E3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TGGCGAGACTCTCATGGTTTCCAA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GGTAGTCACATGCCGCTCCACATT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CGAGGTGTGCAGTAGCAGGAGTTC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TGCCCTTGTCGTTCTTCTTGTCCC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144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</w:rPr>
            </w:pPr>
            <w:r w:rsidRPr="00197E35">
              <w:rPr>
                <w:rFonts w:ascii="Times New Roman" w:hAnsi="Times New Roman" w:cs="Times New Roman"/>
              </w:rPr>
              <w:t>CATGCAGTGCTCGATGTC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</w:rPr>
            </w:pPr>
            <w:r w:rsidRPr="00197E35">
              <w:rPr>
                <w:rFonts w:ascii="Times New Roman" w:hAnsi="Times New Roman" w:cs="Times New Roman"/>
              </w:rPr>
              <w:t>CGGGCAGGTCTCAAGATT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8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9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CCGCCAACTCCACCACTTACCAAG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AGTGGAGGAGCAGGTGGCTTGTAA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1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3485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TCCACCACCATCGGCGAATACCA</w:t>
            </w:r>
          </w:p>
        </w:tc>
        <w:tc>
          <w:tcPr>
            <w:tcW w:w="3500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7E35">
              <w:rPr>
                <w:rFonts w:ascii="Times New Roman" w:hAnsi="Times New Roman" w:cs="Times New Roman"/>
                <w:sz w:val="20"/>
                <w:szCs w:val="20"/>
              </w:rPr>
              <w:t>TTGCAGCGGGCACAGCATAACA</w:t>
            </w:r>
          </w:p>
        </w:tc>
        <w:tc>
          <w:tcPr>
            <w:tcW w:w="604" w:type="dxa"/>
          </w:tcPr>
          <w:p w:rsidR="00931789" w:rsidRPr="00197E35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</w:t>
            </w:r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CAGCCAGACGCAGTACCACAA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TTGGGTCCTCCTTGCTGGGTCTT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5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CTACTGGAGGACACGGATCACCT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TGCCCGATGGAACACAAAGACACT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8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3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6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78"/>
            <w:bookmarkStart w:id="3" w:name="OLE_LINK79"/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CGAGAAGTGCTGTGCCAAATGC</w:t>
            </w:r>
            <w:bookmarkEnd w:id="2"/>
            <w:bookmarkEnd w:id="3"/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TTGGGTCGTCCTTCCTGGGTCTT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 w:hint="eastAsia"/>
                <w:sz w:val="20"/>
                <w:szCs w:val="20"/>
              </w:rPr>
              <w:t>GCAATTCAGATGACCACAACCT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CAGAAGCATCTCCTACAACAC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5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ACTTGCTGCCAGCGTTGCA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TCAAGGGCACTTGCGTCTGC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TGACGGAGCTTGTGTTGTGAGGT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CCAGGTGGAACGCAGAAGCATCTC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7</w:t>
            </w:r>
            <w:r w:rsidRPr="00197E35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20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CAATCAGAGGTGCAGTAAG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AGTAGTCATATCAGTGTAGC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3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GGCAGCCTTCAACCTCAAGAGTG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ACGCACAAGCACTTGGCACAG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AGCCACCAACTCCTGTCAGTCC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GCTCTCATGCACACCCTCTTCCTT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</w:tr>
      <w:tr w:rsidR="00931789" w:rsidTr="008573B5">
        <w:trPr>
          <w:jc w:val="center"/>
        </w:trPr>
        <w:tc>
          <w:tcPr>
            <w:tcW w:w="1625" w:type="dxa"/>
          </w:tcPr>
          <w:p w:rsidR="00931789" w:rsidRDefault="00931789" w:rsidP="008573B5">
            <w:r w:rsidRPr="00197E3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GASA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4</w:t>
            </w:r>
          </w:p>
        </w:tc>
        <w:tc>
          <w:tcPr>
            <w:tcW w:w="3485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GCCACCTTCAAGATCAAGTCC</w:t>
            </w:r>
          </w:p>
        </w:tc>
        <w:tc>
          <w:tcPr>
            <w:tcW w:w="3500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05A4">
              <w:rPr>
                <w:rFonts w:ascii="Times New Roman" w:hAnsi="Times New Roman" w:cs="Times New Roman"/>
                <w:sz w:val="20"/>
                <w:szCs w:val="20"/>
              </w:rPr>
              <w:t>ATCCTCTGATTCGATCTCCGTAAG</w:t>
            </w:r>
          </w:p>
        </w:tc>
        <w:tc>
          <w:tcPr>
            <w:tcW w:w="604" w:type="dxa"/>
          </w:tcPr>
          <w:p w:rsidR="00931789" w:rsidRPr="007B05A4" w:rsidRDefault="00931789" w:rsidP="008573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  <w:bookmarkStart w:id="4" w:name="_GoBack"/>
            <w:bookmarkEnd w:id="4"/>
          </w:p>
        </w:tc>
      </w:tr>
    </w:tbl>
    <w:p w:rsidR="00552554" w:rsidRDefault="00552554"/>
    <w:sectPr w:rsidR="00552554" w:rsidSect="005525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31789"/>
    <w:rsid w:val="00024F90"/>
    <w:rsid w:val="00070FD9"/>
    <w:rsid w:val="000C7622"/>
    <w:rsid w:val="00271B7F"/>
    <w:rsid w:val="002E36A5"/>
    <w:rsid w:val="0030598E"/>
    <w:rsid w:val="004467DE"/>
    <w:rsid w:val="004E72C1"/>
    <w:rsid w:val="00511F2B"/>
    <w:rsid w:val="00552554"/>
    <w:rsid w:val="008A57E1"/>
    <w:rsid w:val="00931789"/>
    <w:rsid w:val="00C55884"/>
    <w:rsid w:val="00CE7FB2"/>
    <w:rsid w:val="00F07210"/>
    <w:rsid w:val="00F97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7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7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>微软中国</Company>
  <LinksUpToDate>false</LinksUpToDate>
  <CharactersWithSpaces>1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7-05-15T13:13:00Z</dcterms:created>
  <dcterms:modified xsi:type="dcterms:W3CDTF">2017-05-15T13:13:00Z</dcterms:modified>
</cp:coreProperties>
</file>